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60"/>
        <w:gridCol w:w="1240"/>
        <w:gridCol w:w="2620"/>
        <w:gridCol w:w="880"/>
        <w:gridCol w:w="1000"/>
        <w:gridCol w:w="780"/>
        <w:gridCol w:w="1256"/>
        <w:gridCol w:w="960"/>
        <w:gridCol w:w="1060"/>
        <w:gridCol w:w="1524"/>
      </w:tblGrid>
      <w:tr w:rsidR="00B70335" w:rsidRPr="006C4FF5" w:rsidTr="00546C30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rain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pecies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Origin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Methicilli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Penicillinas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MLS</w:t>
            </w: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eastAsia="nl-BE"/>
              </w:rPr>
              <w:t>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Aminoglycosid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Tetracyclin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ISP infectivity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B70335" w:rsidRPr="004E7A67" w:rsidRDefault="00B70335" w:rsidP="00546C3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Efficiency</w:t>
            </w:r>
            <w:r w:rsidR="00546C3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4E7A6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of plating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nl-BE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2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42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52A/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83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D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PSHK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SP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nl-BE"/>
              </w:rPr>
              <w:t>2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UG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Ghent University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oultr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oultr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oultr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oultr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oultry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4'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Moderate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V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rs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Low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H1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KH1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p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p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p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p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Sp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abbi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96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i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823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i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0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i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 xml:space="preserve">S. aureus 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CC 65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aure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87438E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igh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JCSC 14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Juntendo Hospital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  <w:tr w:rsidR="00B70335" w:rsidRPr="006C4FF5" w:rsidTr="00546C30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Clinical </w:t>
            </w: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strai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. haemolytic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atient (UZ Leuven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24" w:type="dxa"/>
            <w:vAlign w:val="center"/>
          </w:tcPr>
          <w:p w:rsidR="00B70335" w:rsidRPr="004E7A67" w:rsidRDefault="00B70335" w:rsidP="0087438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/</w:t>
            </w:r>
          </w:p>
        </w:tc>
      </w:tr>
    </w:tbl>
    <w:p w:rsidR="00B70335" w:rsidRDefault="00B70335" w:rsidP="00B70335">
      <w:pPr>
        <w:spacing w:after="0" w:line="480" w:lineRule="auto"/>
        <w:rPr>
          <w:rFonts w:cs="Calibri"/>
          <w:lang w:val="en-US"/>
        </w:rPr>
      </w:pPr>
      <w:r w:rsidRPr="004E7A67"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 xml:space="preserve"> P</w:t>
      </w:r>
      <w:r w:rsidRPr="004E7A67">
        <w:rPr>
          <w:rFonts w:cs="Calibri"/>
          <w:lang w:val="en-US"/>
        </w:rPr>
        <w:t>ropagation strain</w:t>
      </w:r>
    </w:p>
    <w:p w:rsidR="00B70335" w:rsidRPr="00E24CDB" w:rsidRDefault="00B70335" w:rsidP="00B70335">
      <w:pPr>
        <w:spacing w:after="0" w:line="480" w:lineRule="auto"/>
        <w:rPr>
          <w:rFonts w:cs="Calibri"/>
          <w:lang w:val="en-US"/>
        </w:rPr>
      </w:pPr>
      <w:r w:rsidRPr="00E24CDB">
        <w:rPr>
          <w:rFonts w:cs="Calibri"/>
          <w:vertAlign w:val="superscript"/>
          <w:lang w:val="en-US"/>
        </w:rPr>
        <w:t>2</w:t>
      </w:r>
      <w:r w:rsidR="00292E05">
        <w:rPr>
          <w:rFonts w:cs="Calibri"/>
          <w:lang w:val="en-US"/>
        </w:rPr>
        <w:t xml:space="preserve"> Clinical strain</w:t>
      </w:r>
    </w:p>
    <w:p w:rsidR="00B70335" w:rsidRPr="0078248F" w:rsidRDefault="00B70335" w:rsidP="0078248F">
      <w:pPr>
        <w:spacing w:after="0" w:line="480" w:lineRule="auto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3</w:t>
      </w:r>
      <w:r>
        <w:rPr>
          <w:rFonts w:cs="Calibri"/>
          <w:lang w:val="en-US"/>
        </w:rPr>
        <w:t xml:space="preserve"> M</w:t>
      </w:r>
      <w:r w:rsidRPr="00FA46E2">
        <w:rPr>
          <w:rFonts w:cs="Calibri"/>
          <w:lang w:val="en-US"/>
        </w:rPr>
        <w:t>acrolide-</w:t>
      </w:r>
      <w:r>
        <w:rPr>
          <w:rFonts w:cs="Calibri"/>
          <w:lang w:val="en-US"/>
        </w:rPr>
        <w:t>l</w:t>
      </w:r>
      <w:r w:rsidRPr="00FA46E2">
        <w:rPr>
          <w:rFonts w:cs="Calibri"/>
          <w:lang w:val="en-US"/>
        </w:rPr>
        <w:t>incosamide-</w:t>
      </w:r>
      <w:r>
        <w:rPr>
          <w:rFonts w:cs="Calibri"/>
          <w:lang w:val="en-US"/>
        </w:rPr>
        <w:t>s</w:t>
      </w:r>
      <w:r w:rsidRPr="00FA46E2">
        <w:rPr>
          <w:rFonts w:cs="Calibri"/>
          <w:lang w:val="en-US"/>
        </w:rPr>
        <w:t>treptogramin</w:t>
      </w:r>
    </w:p>
    <w:sectPr w:rsidR="00B70335" w:rsidRPr="0078248F" w:rsidSect="00B703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B70335"/>
    <w:rsid w:val="00087E53"/>
    <w:rsid w:val="002901A7"/>
    <w:rsid w:val="00292E05"/>
    <w:rsid w:val="003B48BA"/>
    <w:rsid w:val="004E5515"/>
    <w:rsid w:val="004F0DBC"/>
    <w:rsid w:val="00525921"/>
    <w:rsid w:val="00546C30"/>
    <w:rsid w:val="00571598"/>
    <w:rsid w:val="00687EAF"/>
    <w:rsid w:val="0078248F"/>
    <w:rsid w:val="0087438E"/>
    <w:rsid w:val="008F350B"/>
    <w:rsid w:val="00B70335"/>
    <w:rsid w:val="00C16E7D"/>
    <w:rsid w:val="00C610B9"/>
    <w:rsid w:val="00C83DC4"/>
    <w:rsid w:val="00DB476E"/>
    <w:rsid w:val="00F47C13"/>
    <w:rsid w:val="00F95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08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4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Vandersteegen</dc:creator>
  <cp:lastModifiedBy>Katrien Vandersteegen</cp:lastModifiedBy>
  <cp:revision>10</cp:revision>
  <dcterms:created xsi:type="dcterms:W3CDTF">2011-05-05T10:12:00Z</dcterms:created>
  <dcterms:modified xsi:type="dcterms:W3CDTF">2011-08-12T09:01:00Z</dcterms:modified>
</cp:coreProperties>
</file>